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67EB" w14:textId="77777777" w:rsidR="002D3B9B" w:rsidRPr="00C343A9" w:rsidRDefault="002D3B9B" w:rsidP="002D3B9B">
      <w:pPr>
        <w:spacing w:line="480" w:lineRule="auto"/>
        <w:rPr>
          <w:rFonts w:ascii="Calibri" w:hAnsi="Calibri"/>
          <w:sz w:val="22"/>
          <w:szCs w:val="22"/>
          <w:lang w:val="en-US"/>
        </w:rPr>
      </w:pPr>
      <w:r w:rsidRPr="00C343A9">
        <w:rPr>
          <w:rFonts w:ascii="Calibri" w:hAnsi="Calibri"/>
          <w:noProof/>
          <w:sz w:val="22"/>
          <w:szCs w:val="22"/>
          <w:lang w:val="en-US"/>
        </w:rPr>
        <w:drawing>
          <wp:inline distT="0" distB="0" distL="0" distR="0" wp14:anchorId="499658D2" wp14:editId="27DA549F">
            <wp:extent cx="5756910" cy="4813935"/>
            <wp:effectExtent l="0" t="0" r="0" b="0"/>
            <wp:docPr id="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1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39B88" w14:textId="77777777" w:rsidR="00943329" w:rsidRDefault="00943329" w:rsidP="006A296E">
      <w:pPr>
        <w:spacing w:afterLines="120" w:after="288" w:line="480" w:lineRule="auto"/>
        <w:contextualSpacing/>
        <w:rPr>
          <w:rFonts w:ascii="Calibri" w:hAnsi="Calibri"/>
          <w:lang w:val="en-US"/>
        </w:rPr>
      </w:pPr>
    </w:p>
    <w:p w14:paraId="58DB1B88" w14:textId="298B4EAA" w:rsidR="00943329" w:rsidRPr="00943329" w:rsidRDefault="00943329" w:rsidP="006A296E">
      <w:pPr>
        <w:spacing w:afterLines="120" w:after="288" w:line="480" w:lineRule="auto"/>
        <w:contextualSpacing/>
        <w:rPr>
          <w:rFonts w:ascii="Calibri" w:hAnsi="Calibri"/>
          <w:b/>
          <w:bCs/>
          <w:lang w:val="en-US"/>
        </w:rPr>
      </w:pPr>
      <w:r w:rsidRPr="00943329">
        <w:rPr>
          <w:rFonts w:ascii="Calibri" w:hAnsi="Calibri"/>
          <w:b/>
          <w:bCs/>
          <w:lang w:val="en-US"/>
        </w:rPr>
        <w:t>Title</w:t>
      </w:r>
    </w:p>
    <w:p w14:paraId="0D15D581" w14:textId="361654F6" w:rsidR="00943329" w:rsidRDefault="00943329" w:rsidP="006A296E">
      <w:pPr>
        <w:spacing w:afterLines="120" w:after="288" w:line="480" w:lineRule="auto"/>
        <w:contextualSpacing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ROC curve analysis of TTE-derived EFT thickness and CT-derived EFT volume in terms of the presence of CSF</w:t>
      </w:r>
    </w:p>
    <w:p w14:paraId="6933546E" w14:textId="4CA4D1E8" w:rsidR="00C64DFD" w:rsidRDefault="00943329">
      <w:pPr>
        <w:rPr>
          <w:b/>
          <w:bCs/>
          <w:lang w:val="en-US"/>
        </w:rPr>
      </w:pPr>
      <w:r w:rsidRPr="00943329">
        <w:rPr>
          <w:b/>
          <w:bCs/>
          <w:lang w:val="en-US"/>
        </w:rPr>
        <w:t>Legend</w:t>
      </w:r>
    </w:p>
    <w:p w14:paraId="139429EC" w14:textId="77777777" w:rsidR="00943329" w:rsidRPr="00943329" w:rsidRDefault="00943329">
      <w:pPr>
        <w:rPr>
          <w:b/>
          <w:bCs/>
          <w:lang w:val="en-US"/>
        </w:rPr>
      </w:pPr>
    </w:p>
    <w:p w14:paraId="0AD1B5A5" w14:textId="77777777" w:rsidR="00943329" w:rsidRDefault="00943329" w:rsidP="00943329">
      <w:pPr>
        <w:spacing w:afterLines="120" w:after="288" w:line="480" w:lineRule="auto"/>
        <w:contextualSpacing/>
        <w:rPr>
          <w:rFonts w:ascii="Calibri" w:hAnsi="Calibri"/>
          <w:lang w:val="en-US"/>
        </w:rPr>
      </w:pPr>
      <w:r w:rsidRPr="00C343A9">
        <w:rPr>
          <w:rFonts w:ascii="Calibri" w:hAnsi="Calibri"/>
          <w:lang w:val="en-US"/>
        </w:rPr>
        <w:t>In contrast to EFT thickness</w:t>
      </w:r>
      <w:r>
        <w:rPr>
          <w:rFonts w:ascii="Calibri" w:hAnsi="Calibri"/>
          <w:lang w:val="en-US"/>
        </w:rPr>
        <w:t>,</w:t>
      </w:r>
      <w:r w:rsidRPr="00C343A9">
        <w:rPr>
          <w:rFonts w:ascii="Calibri" w:hAnsi="Calibri"/>
          <w:lang w:val="en-US"/>
        </w:rPr>
        <w:t xml:space="preserve"> CT-derived EFT volume moderately predicts CSF (c-statistic 0.645; p=0.022).</w:t>
      </w:r>
    </w:p>
    <w:p w14:paraId="59897EC8" w14:textId="77777777" w:rsidR="00943329" w:rsidRPr="002D3B9B" w:rsidRDefault="00943329">
      <w:pPr>
        <w:rPr>
          <w:lang w:val="en-US"/>
        </w:rPr>
      </w:pPr>
    </w:p>
    <w:sectPr w:rsidR="00943329" w:rsidRPr="002D3B9B" w:rsidSect="00B6140F">
      <w:footerReference w:type="even" r:id="rId7"/>
      <w:footerReference w:type="default" r:id="rId8"/>
      <w:pgSz w:w="11900" w:h="16840"/>
      <w:pgMar w:top="1417" w:right="1417" w:bottom="88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A601E" w14:textId="77777777" w:rsidR="00B6140F" w:rsidRDefault="00B6140F">
      <w:r>
        <w:separator/>
      </w:r>
    </w:p>
  </w:endnote>
  <w:endnote w:type="continuationSeparator" w:id="0">
    <w:p w14:paraId="322E9C98" w14:textId="77777777" w:rsidR="00B6140F" w:rsidRDefault="00B61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96014022"/>
      <w:docPartObj>
        <w:docPartGallery w:val="Page Numbers (Bottom of Page)"/>
        <w:docPartUnique/>
      </w:docPartObj>
    </w:sdtPr>
    <w:sdtContent>
      <w:p w14:paraId="7DED138D" w14:textId="77777777" w:rsidR="00000000" w:rsidRDefault="002D3B9B" w:rsidP="0083707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B14067B" w14:textId="77777777" w:rsidR="00000000" w:rsidRDefault="00000000" w:rsidP="00F8581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79174603"/>
      <w:docPartObj>
        <w:docPartGallery w:val="Page Numbers (Bottom of Page)"/>
        <w:docPartUnique/>
      </w:docPartObj>
    </w:sdtPr>
    <w:sdtContent>
      <w:p w14:paraId="09F6C22C" w14:textId="77777777" w:rsidR="00000000" w:rsidRDefault="002D3B9B" w:rsidP="0083707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A83D259" w14:textId="77777777" w:rsidR="00000000" w:rsidRDefault="00000000" w:rsidP="00F8581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77B54" w14:textId="77777777" w:rsidR="00B6140F" w:rsidRDefault="00B6140F">
      <w:r>
        <w:separator/>
      </w:r>
    </w:p>
  </w:footnote>
  <w:footnote w:type="continuationSeparator" w:id="0">
    <w:p w14:paraId="314A9683" w14:textId="77777777" w:rsidR="00B6140F" w:rsidRDefault="00B61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9B"/>
    <w:rsid w:val="00051F6B"/>
    <w:rsid w:val="000A1B66"/>
    <w:rsid w:val="000A788B"/>
    <w:rsid w:val="000D37EE"/>
    <w:rsid w:val="000D7A2D"/>
    <w:rsid w:val="000F5071"/>
    <w:rsid w:val="00122298"/>
    <w:rsid w:val="001468D1"/>
    <w:rsid w:val="00267183"/>
    <w:rsid w:val="0026770D"/>
    <w:rsid w:val="002D3B9B"/>
    <w:rsid w:val="002F04BA"/>
    <w:rsid w:val="00350DF3"/>
    <w:rsid w:val="00373CF4"/>
    <w:rsid w:val="00373FA3"/>
    <w:rsid w:val="00383469"/>
    <w:rsid w:val="003E09CC"/>
    <w:rsid w:val="003E6321"/>
    <w:rsid w:val="00464C2F"/>
    <w:rsid w:val="004738D2"/>
    <w:rsid w:val="005C55F8"/>
    <w:rsid w:val="00636754"/>
    <w:rsid w:val="006840C3"/>
    <w:rsid w:val="006A296E"/>
    <w:rsid w:val="006C6A7B"/>
    <w:rsid w:val="006D7785"/>
    <w:rsid w:val="00736F9C"/>
    <w:rsid w:val="007838A3"/>
    <w:rsid w:val="0079058C"/>
    <w:rsid w:val="007A6723"/>
    <w:rsid w:val="00805EA2"/>
    <w:rsid w:val="0081022F"/>
    <w:rsid w:val="00831728"/>
    <w:rsid w:val="008646F1"/>
    <w:rsid w:val="0088787E"/>
    <w:rsid w:val="008A252B"/>
    <w:rsid w:val="008C1813"/>
    <w:rsid w:val="008C2F9E"/>
    <w:rsid w:val="008F2547"/>
    <w:rsid w:val="0091750A"/>
    <w:rsid w:val="00943329"/>
    <w:rsid w:val="009841AE"/>
    <w:rsid w:val="00A30CCD"/>
    <w:rsid w:val="00A50434"/>
    <w:rsid w:val="00A76FE4"/>
    <w:rsid w:val="00A82829"/>
    <w:rsid w:val="00AB6939"/>
    <w:rsid w:val="00AB73BD"/>
    <w:rsid w:val="00AC0F03"/>
    <w:rsid w:val="00AC7185"/>
    <w:rsid w:val="00AD2A68"/>
    <w:rsid w:val="00B1430A"/>
    <w:rsid w:val="00B26AAE"/>
    <w:rsid w:val="00B6140F"/>
    <w:rsid w:val="00B728FF"/>
    <w:rsid w:val="00B7637B"/>
    <w:rsid w:val="00B95E2F"/>
    <w:rsid w:val="00BA05CA"/>
    <w:rsid w:val="00BB3420"/>
    <w:rsid w:val="00BC533A"/>
    <w:rsid w:val="00C64DFD"/>
    <w:rsid w:val="00D66DAB"/>
    <w:rsid w:val="00D72966"/>
    <w:rsid w:val="00D732A4"/>
    <w:rsid w:val="00DD1EE5"/>
    <w:rsid w:val="00DD6239"/>
    <w:rsid w:val="00DD74F9"/>
    <w:rsid w:val="00E56D56"/>
    <w:rsid w:val="00E87B51"/>
    <w:rsid w:val="00F4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DE9B51"/>
  <w15:chartTrackingRefBased/>
  <w15:docId w15:val="{7A648065-6A91-2C4E-AD03-D6D6AE6B3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3B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D3B9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3B9B"/>
  </w:style>
  <w:style w:type="character" w:styleId="Seitenzahl">
    <w:name w:val="page number"/>
    <w:basedOn w:val="Absatz-Standardschriftart"/>
    <w:uiPriority w:val="99"/>
    <w:semiHidden/>
    <w:unhideWhenUsed/>
    <w:rsid w:val="002D3B9B"/>
  </w:style>
  <w:style w:type="paragraph" w:styleId="StandardWeb">
    <w:name w:val="Normal (Web)"/>
    <w:basedOn w:val="Standard"/>
    <w:uiPriority w:val="99"/>
    <w:unhideWhenUsed/>
    <w:rsid w:val="00373C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einLeerraum">
    <w:name w:val="No Spacing"/>
    <w:uiPriority w:val="1"/>
    <w:qFormat/>
    <w:rsid w:val="00373CF4"/>
    <w:pPr>
      <w:spacing w:after="160" w:line="480" w:lineRule="auto"/>
    </w:pPr>
    <w:rPr>
      <w:rFonts w:ascii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9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Weferling</dc:creator>
  <cp:keywords/>
  <dc:description/>
  <cp:lastModifiedBy>Maren Weferling</cp:lastModifiedBy>
  <cp:revision>2</cp:revision>
  <dcterms:created xsi:type="dcterms:W3CDTF">2024-04-05T18:23:00Z</dcterms:created>
  <dcterms:modified xsi:type="dcterms:W3CDTF">2024-04-05T18:23:00Z</dcterms:modified>
</cp:coreProperties>
</file>